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5FB" w:rsidRPr="009E3FB9" w:rsidRDefault="009E3FB9">
      <w:pPr>
        <w:rPr>
          <w:b/>
          <w:u w:val="single"/>
        </w:rPr>
      </w:pPr>
      <w:proofErr w:type="spellStart"/>
      <w:r w:rsidRPr="009E3FB9">
        <w:rPr>
          <w:b/>
          <w:u w:val="single"/>
        </w:rPr>
        <w:t>Supplementary</w:t>
      </w:r>
      <w:proofErr w:type="spellEnd"/>
      <w:r w:rsidRPr="009E3FB9">
        <w:rPr>
          <w:b/>
          <w:u w:val="single"/>
        </w:rPr>
        <w:t xml:space="preserve"> </w:t>
      </w:r>
      <w:proofErr w:type="spellStart"/>
      <w:r w:rsidRPr="009E3FB9">
        <w:rPr>
          <w:b/>
          <w:u w:val="single"/>
        </w:rPr>
        <w:t>Table</w:t>
      </w:r>
      <w:proofErr w:type="spellEnd"/>
      <w:r w:rsidRPr="009E3FB9">
        <w:rPr>
          <w:b/>
          <w:u w:val="single"/>
        </w:rPr>
        <w:t xml:space="preserve"> </w:t>
      </w:r>
      <w:r w:rsidR="00146F19">
        <w:rPr>
          <w:b/>
          <w:u w:val="single"/>
        </w:rPr>
        <w:t>3</w:t>
      </w:r>
    </w:p>
    <w:p w:rsidR="008655FB" w:rsidRDefault="008655FB"/>
    <w:tbl>
      <w:tblPr>
        <w:tblStyle w:val="Tabelraster"/>
        <w:tblW w:w="11424" w:type="dxa"/>
        <w:tblInd w:w="-1364" w:type="dxa"/>
        <w:tblLayout w:type="fixed"/>
        <w:tblLook w:val="04A0" w:firstRow="1" w:lastRow="0" w:firstColumn="1" w:lastColumn="0" w:noHBand="0" w:noVBand="1"/>
      </w:tblPr>
      <w:tblGrid>
        <w:gridCol w:w="979"/>
        <w:gridCol w:w="649"/>
        <w:gridCol w:w="676"/>
        <w:gridCol w:w="615"/>
        <w:gridCol w:w="708"/>
        <w:gridCol w:w="709"/>
        <w:gridCol w:w="709"/>
        <w:gridCol w:w="580"/>
        <w:gridCol w:w="1038"/>
        <w:gridCol w:w="650"/>
        <w:gridCol w:w="703"/>
        <w:gridCol w:w="573"/>
        <w:gridCol w:w="708"/>
        <w:gridCol w:w="709"/>
        <w:gridCol w:w="709"/>
        <w:gridCol w:w="709"/>
      </w:tblGrid>
      <w:tr w:rsidR="008655FB" w:rsidRPr="00696EC6" w:rsidTr="00E41C73">
        <w:tc>
          <w:tcPr>
            <w:tcW w:w="979" w:type="dxa"/>
            <w:tcBorders>
              <w:bottom w:val="single" w:sz="4" w:space="0" w:color="auto"/>
            </w:tcBorders>
          </w:tcPr>
          <w:p w:rsidR="008655FB" w:rsidRPr="00696EC6" w:rsidRDefault="008655FB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WT control</w:t>
            </w:r>
          </w:p>
        </w:tc>
        <w:tc>
          <w:tcPr>
            <w:tcW w:w="1940" w:type="dxa"/>
            <w:gridSpan w:val="3"/>
            <w:tcBorders>
              <w:top w:val="nil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doub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38" w:type="dxa"/>
            <w:tcBorders>
              <w:left w:val="double" w:sz="12" w:space="0" w:color="auto"/>
              <w:right w:val="single" w:sz="4" w:space="0" w:color="auto"/>
            </w:tcBorders>
          </w:tcPr>
          <w:p w:rsidR="008655FB" w:rsidRPr="00696EC6" w:rsidRDefault="008655FB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WT  oxLDL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</w:tr>
      <w:tr w:rsidR="008655FB" w:rsidRPr="00696EC6" w:rsidTr="00A16AD7">
        <w:tc>
          <w:tcPr>
            <w:tcW w:w="979" w:type="dxa"/>
            <w:tcBorders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4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Absolute numbers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98" w:type="dxa"/>
            <w:gridSpan w:val="3"/>
            <w:tcBorders>
              <w:top w:val="single" w:sz="12" w:space="0" w:color="auto"/>
              <w:left w:val="single" w:sz="12" w:space="0" w:color="auto"/>
              <w:right w:val="double" w:sz="12" w:space="0" w:color="auto"/>
            </w:tcBorders>
          </w:tcPr>
          <w:p w:rsidR="008655FB" w:rsidRPr="00696EC6" w:rsidRDefault="008655FB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Fractions (%)</w:t>
            </w:r>
          </w:p>
        </w:tc>
        <w:tc>
          <w:tcPr>
            <w:tcW w:w="1038" w:type="dxa"/>
            <w:tcBorders>
              <w:left w:val="doub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2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Absolute number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i/>
                <w:sz w:val="20"/>
                <w:szCs w:val="20"/>
                <w:lang w:val="en-GB"/>
              </w:rPr>
              <w:t>Fractions (%)</w:t>
            </w:r>
          </w:p>
        </w:tc>
      </w:tr>
      <w:tr w:rsidR="008655FB" w:rsidRPr="00696EC6" w:rsidTr="00A16AD7"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8655FB" w:rsidRPr="00696EC6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</w:tcPr>
          <w:p w:rsidR="008655FB" w:rsidRPr="00696EC6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696EC6">
              <w:rPr>
                <w:b/>
                <w:i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 xml:space="preserve">&lt;0.1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 xml:space="preserve">0.1-1 </w:t>
            </w:r>
          </w:p>
        </w:tc>
        <w:tc>
          <w:tcPr>
            <w:tcW w:w="580" w:type="dxa"/>
            <w:tcBorders>
              <w:bottom w:val="single" w:sz="12" w:space="0" w:color="auto"/>
              <w:right w:val="doub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 xml:space="preserve">&gt;1 </w:t>
            </w:r>
          </w:p>
        </w:tc>
        <w:tc>
          <w:tcPr>
            <w:tcW w:w="1038" w:type="dxa"/>
            <w:tcBorders>
              <w:left w:val="doub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left w:val="single" w:sz="12" w:space="0" w:color="auto"/>
              <w:bottom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573" w:type="dxa"/>
            <w:tcBorders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8655FB" w:rsidRDefault="008655FB" w:rsidP="008655FB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8655FB">
              <w:rPr>
                <w:b/>
                <w:i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0.1-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 w:rsidRPr="00696EC6">
              <w:rPr>
                <w:sz w:val="20"/>
                <w:szCs w:val="20"/>
                <w:lang w:val="en-GB"/>
              </w:rPr>
              <w:t>&gt;1</w:t>
            </w:r>
          </w:p>
        </w:tc>
      </w:tr>
      <w:tr w:rsidR="008655FB" w:rsidRPr="00696EC6" w:rsidTr="00A16AD7"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1</w:t>
            </w:r>
          </w:p>
        </w:tc>
        <w:tc>
          <w:tcPr>
            <w:tcW w:w="64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31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8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80,7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6,0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double" w:sz="12" w:space="0" w:color="auto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3,15</w:t>
            </w:r>
          </w:p>
        </w:tc>
        <w:tc>
          <w:tcPr>
            <w:tcW w:w="1038" w:type="dxa"/>
            <w:tcBorders>
              <w:top w:val="single" w:sz="12" w:space="0" w:color="auto"/>
              <w:left w:val="double" w:sz="12" w:space="0" w:color="auto"/>
              <w:bottom w:val="nil"/>
              <w:right w:val="single" w:sz="12" w:space="0" w:color="auto"/>
            </w:tcBorders>
          </w:tcPr>
          <w:p w:rsidR="008655FB" w:rsidRPr="00146F19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146F19">
              <w:rPr>
                <w:b/>
                <w:i/>
                <w:sz w:val="20"/>
                <w:szCs w:val="20"/>
                <w:lang w:val="en-GB"/>
              </w:rPr>
              <w:t>Bmdm 1</w:t>
            </w:r>
          </w:p>
        </w:tc>
        <w:tc>
          <w:tcPr>
            <w:tcW w:w="6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57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8655FB" w:rsidRDefault="008655FB" w:rsidP="008655FB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9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,1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,2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65</w:t>
            </w:r>
          </w:p>
        </w:tc>
      </w:tr>
      <w:tr w:rsidR="008655FB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2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2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9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3,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,24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8655FB" w:rsidRPr="00146F19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146F19">
              <w:rPr>
                <w:b/>
                <w:i/>
                <w:sz w:val="20"/>
                <w:szCs w:val="20"/>
                <w:lang w:val="en-GB"/>
              </w:rPr>
              <w:t>Bmdm 2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8655FB" w:rsidRDefault="008655FB" w:rsidP="008655FB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4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,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,41</w:t>
            </w:r>
          </w:p>
        </w:tc>
      </w:tr>
      <w:tr w:rsidR="008655FB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3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0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67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4,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8,82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8655FB" w:rsidRPr="00146F19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146F19">
              <w:rPr>
                <w:b/>
                <w:i/>
                <w:sz w:val="20"/>
                <w:szCs w:val="20"/>
                <w:lang w:val="en-GB"/>
              </w:rPr>
              <w:t>Bmdm 3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8655FB" w:rsidRDefault="008655FB" w:rsidP="008655FB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31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,55</w:t>
            </w:r>
          </w:p>
        </w:tc>
      </w:tr>
      <w:tr w:rsidR="008655FB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4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5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3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1,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,71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8655FB" w:rsidRPr="00146F19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146F19">
              <w:rPr>
                <w:b/>
                <w:i/>
                <w:sz w:val="20"/>
                <w:szCs w:val="20"/>
                <w:lang w:val="en-GB"/>
              </w:rPr>
              <w:t>Bmdm 4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8655FB" w:rsidRDefault="008655FB" w:rsidP="008655FB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44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54</w:t>
            </w:r>
          </w:p>
        </w:tc>
      </w:tr>
      <w:tr w:rsidR="008655FB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5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9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6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8,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,81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8655FB" w:rsidRPr="00146F19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146F19">
              <w:rPr>
                <w:b/>
                <w:i/>
                <w:sz w:val="20"/>
                <w:szCs w:val="20"/>
                <w:lang w:val="en-GB"/>
              </w:rPr>
              <w:t>Bmdm 5</w:t>
            </w: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8655FB" w:rsidRDefault="008655FB" w:rsidP="008655FB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114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,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75</w:t>
            </w:r>
          </w:p>
        </w:tc>
      </w:tr>
      <w:tr w:rsidR="008655FB" w:rsidRPr="00696EC6" w:rsidTr="00E41C73">
        <w:tc>
          <w:tcPr>
            <w:tcW w:w="9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6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2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0,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uble" w:sz="12" w:space="0" w:color="auto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9,50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nil"/>
              <w:right w:val="single" w:sz="12" w:space="0" w:color="auto"/>
            </w:tcBorders>
          </w:tcPr>
          <w:p w:rsidR="008655FB" w:rsidRPr="00696EC6" w:rsidRDefault="008655FB" w:rsidP="00E41C7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8655FB" w:rsidRPr="008655FB" w:rsidRDefault="008655FB" w:rsidP="008655FB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655FB" w:rsidRPr="00696EC6" w:rsidTr="00E41C73"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b/>
                <w:i/>
                <w:sz w:val="20"/>
                <w:szCs w:val="20"/>
                <w:lang w:val="en-GB"/>
              </w:rPr>
            </w:pPr>
            <w:r w:rsidRPr="000445FA">
              <w:rPr>
                <w:b/>
                <w:i/>
                <w:sz w:val="20"/>
                <w:szCs w:val="20"/>
                <w:lang w:val="en-GB"/>
              </w:rPr>
              <w:t>Bmdm 7</w:t>
            </w:r>
          </w:p>
        </w:tc>
        <w:tc>
          <w:tcPr>
            <w:tcW w:w="64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34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8655FB" w:rsidRPr="000445FA" w:rsidRDefault="008655FB" w:rsidP="00E41C73">
            <w:pPr>
              <w:jc w:val="center"/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0445FA" w:rsidRDefault="008655FB" w:rsidP="00E41C73">
            <w:pPr>
              <w:rPr>
                <w:i/>
                <w:sz w:val="20"/>
                <w:szCs w:val="20"/>
                <w:lang w:val="en-GB"/>
              </w:rPr>
            </w:pPr>
            <w:r w:rsidRPr="000445FA">
              <w:rPr>
                <w:i/>
                <w:sz w:val="20"/>
                <w:szCs w:val="20"/>
                <w:lang w:val="en-GB"/>
              </w:rPr>
              <w:t>46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74,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20,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double" w:sz="12" w:space="0" w:color="auto"/>
            </w:tcBorders>
          </w:tcPr>
          <w:p w:rsidR="008655FB" w:rsidRPr="000445FA" w:rsidRDefault="008655FB" w:rsidP="00E41C73">
            <w:pPr>
              <w:rPr>
                <w:sz w:val="20"/>
                <w:szCs w:val="20"/>
                <w:lang w:val="en-GB"/>
              </w:rPr>
            </w:pPr>
            <w:r w:rsidRPr="000445FA">
              <w:rPr>
                <w:sz w:val="20"/>
                <w:szCs w:val="20"/>
                <w:lang w:val="en-GB"/>
              </w:rPr>
              <w:t>4,55</w:t>
            </w:r>
          </w:p>
        </w:tc>
        <w:tc>
          <w:tcPr>
            <w:tcW w:w="1038" w:type="dxa"/>
            <w:tcBorders>
              <w:top w:val="nil"/>
              <w:left w:val="doub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655FB" w:rsidRPr="008655FB" w:rsidRDefault="008655FB" w:rsidP="008655FB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655FB" w:rsidRPr="00696EC6" w:rsidTr="00E41C73">
        <w:trPr>
          <w:trHeight w:val="242"/>
        </w:trPr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655FB" w:rsidRPr="00696EC6" w:rsidRDefault="008655FB" w:rsidP="00E41C73">
            <w:pPr>
              <w:spacing w:line="60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bookmarkStart w:id="0" w:name="_GoBack" w:colFirst="13" w:colLast="15"/>
            <w:r w:rsidRPr="00696EC6">
              <w:rPr>
                <w:b/>
                <w:i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8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2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C82859" w:rsidRDefault="008655FB" w:rsidP="00E41C73">
            <w:pPr>
              <w:rPr>
                <w:i/>
                <w:sz w:val="20"/>
                <w:szCs w:val="20"/>
                <w:lang w:val="en-GB"/>
              </w:rPr>
            </w:pPr>
            <w:r w:rsidRPr="00C82859">
              <w:rPr>
                <w:i/>
                <w:sz w:val="20"/>
                <w:szCs w:val="20"/>
                <w:lang w:val="en-GB"/>
              </w:rPr>
              <w:t>191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C5299D" w:rsidRDefault="008655FB" w:rsidP="00E41C73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C5299D">
              <w:rPr>
                <w:b/>
                <w:color w:val="000000" w:themeColor="text1"/>
                <w:sz w:val="20"/>
                <w:szCs w:val="20"/>
                <w:lang w:val="en-GB"/>
              </w:rPr>
              <w:t>74,5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C5299D" w:rsidRDefault="008655FB" w:rsidP="00E41C73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C5299D">
              <w:rPr>
                <w:b/>
                <w:color w:val="000000" w:themeColor="text1"/>
                <w:sz w:val="20"/>
                <w:szCs w:val="20"/>
                <w:lang w:val="en-GB"/>
              </w:rPr>
              <w:t>19,37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double" w:sz="12" w:space="0" w:color="auto"/>
            </w:tcBorders>
          </w:tcPr>
          <w:p w:rsidR="008655FB" w:rsidRPr="00C5299D" w:rsidRDefault="008655FB" w:rsidP="00E41C73">
            <w:pPr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C5299D">
              <w:rPr>
                <w:b/>
                <w:color w:val="000000" w:themeColor="text1"/>
                <w:sz w:val="20"/>
                <w:szCs w:val="20"/>
                <w:lang w:val="en-GB"/>
              </w:rPr>
              <w:t>6,11</w:t>
            </w:r>
          </w:p>
        </w:tc>
        <w:tc>
          <w:tcPr>
            <w:tcW w:w="1038" w:type="dxa"/>
            <w:tcBorders>
              <w:top w:val="single" w:sz="12" w:space="0" w:color="auto"/>
              <w:left w:val="double" w:sz="12" w:space="0" w:color="auto"/>
              <w:bottom w:val="nil"/>
              <w:right w:val="nil"/>
            </w:tcBorders>
          </w:tcPr>
          <w:p w:rsidR="008655FB" w:rsidRPr="00696EC6" w:rsidRDefault="008655FB" w:rsidP="00E41C7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3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1</w:t>
            </w:r>
          </w:p>
        </w:tc>
        <w:tc>
          <w:tcPr>
            <w:tcW w:w="5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696EC6" w:rsidRDefault="008655FB" w:rsidP="008655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5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8655FB" w:rsidRDefault="008655FB" w:rsidP="008655FB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8655FB">
              <w:rPr>
                <w:i/>
                <w:sz w:val="20"/>
                <w:szCs w:val="20"/>
                <w:lang w:val="en-GB"/>
              </w:rPr>
              <w:t>243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C5299D" w:rsidRDefault="008655FB" w:rsidP="008655FB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C5299D">
              <w:rPr>
                <w:b/>
                <w:color w:val="000000" w:themeColor="text1"/>
                <w:sz w:val="20"/>
                <w:szCs w:val="20"/>
                <w:lang w:val="en-GB"/>
              </w:rPr>
              <w:t>69,2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C5299D" w:rsidRDefault="008655FB" w:rsidP="008655FB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C5299D">
              <w:rPr>
                <w:b/>
                <w:color w:val="000000" w:themeColor="text1"/>
                <w:sz w:val="20"/>
                <w:szCs w:val="20"/>
                <w:lang w:val="en-GB"/>
              </w:rPr>
              <w:t>17,7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5FB" w:rsidRPr="00C5299D" w:rsidRDefault="008655FB" w:rsidP="008655FB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C5299D">
              <w:rPr>
                <w:b/>
                <w:color w:val="000000" w:themeColor="text1"/>
                <w:sz w:val="20"/>
                <w:szCs w:val="20"/>
                <w:lang w:val="en-GB"/>
              </w:rPr>
              <w:t>12,98</w:t>
            </w:r>
          </w:p>
        </w:tc>
      </w:tr>
      <w:bookmarkEnd w:id="0"/>
    </w:tbl>
    <w:p w:rsidR="008655FB" w:rsidRDefault="008655FB"/>
    <w:p w:rsidR="00A16AD7" w:rsidRDefault="00A16AD7"/>
    <w:p w:rsidR="00AB65FA" w:rsidRDefault="00AB65FA"/>
    <w:p w:rsidR="00AB65FA" w:rsidRDefault="00AB65FA"/>
    <w:p w:rsidR="00AB65FA" w:rsidRDefault="00AB65FA"/>
    <w:p w:rsidR="00AB65FA" w:rsidRDefault="00AB65FA"/>
    <w:p w:rsidR="00AB65FA" w:rsidRDefault="00AB65FA"/>
    <w:sectPr w:rsidR="00AB6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682"/>
    <w:rsid w:val="000445FA"/>
    <w:rsid w:val="001429C2"/>
    <w:rsid w:val="00146F19"/>
    <w:rsid w:val="003B4941"/>
    <w:rsid w:val="004279C9"/>
    <w:rsid w:val="00473B3D"/>
    <w:rsid w:val="00696EC6"/>
    <w:rsid w:val="00746042"/>
    <w:rsid w:val="008655FB"/>
    <w:rsid w:val="00967BF2"/>
    <w:rsid w:val="009E3FB9"/>
    <w:rsid w:val="009F2C03"/>
    <w:rsid w:val="00A05CD5"/>
    <w:rsid w:val="00A10DE1"/>
    <w:rsid w:val="00A16AD7"/>
    <w:rsid w:val="00A42385"/>
    <w:rsid w:val="00AB65FA"/>
    <w:rsid w:val="00BC4682"/>
    <w:rsid w:val="00C5299D"/>
    <w:rsid w:val="00C82859"/>
    <w:rsid w:val="00DA4E2E"/>
    <w:rsid w:val="00E5383C"/>
    <w:rsid w:val="00F60E27"/>
    <w:rsid w:val="00FD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790335-F4F5-43E3-8113-22FE0E85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60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85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account</dc:creator>
  <cp:keywords/>
  <dc:description/>
  <cp:lastModifiedBy>Microsoft-account</cp:lastModifiedBy>
  <cp:revision>18</cp:revision>
  <dcterms:created xsi:type="dcterms:W3CDTF">2021-03-21T10:55:00Z</dcterms:created>
  <dcterms:modified xsi:type="dcterms:W3CDTF">2021-07-30T13:46:00Z</dcterms:modified>
</cp:coreProperties>
</file>